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both"/>
        <w:rPr>
          <w:rFonts w:ascii="Arial" w:hAnsi="Arial" w:cs="Arial"/>
          <w:noProof/>
          <w:lang w:eastAsia="en-US" w:bidi="ar-SA"/>
        </w:rPr>
      </w:pPr>
    </w:p>
    <w:p w:rsidR="00CC1072" w:rsidRPr="00722930" w:rsidRDefault="00D56A4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A068993" wp14:editId="67D8C915">
                <wp:simplePos x="0" y="0"/>
                <wp:positionH relativeFrom="column">
                  <wp:posOffset>1511300</wp:posOffset>
                </wp:positionH>
                <wp:positionV relativeFrom="paragraph">
                  <wp:posOffset>-19050</wp:posOffset>
                </wp:positionV>
                <wp:extent cx="1429385" cy="5782310"/>
                <wp:effectExtent l="0" t="0" r="0" b="0"/>
                <wp:wrapNone/>
                <wp:docPr id="297" name="Group 2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385" cy="5782310"/>
                          <a:chOff x="0" y="-152407"/>
                          <a:chExt cx="1429616" cy="5782682"/>
                        </a:xfrm>
                      </wpg:grpSpPr>
                      <wps:wsp>
                        <wps:cNvPr id="2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52407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37201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4902565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97" o:spid="_x0000_s1030" style="position:absolute;left:0;text-align:left;margin-left:119pt;margin-top:-1.5pt;width:112.55pt;height:455.3pt;z-index:251686912;mso-height-relative:margin" coordorigin=",-1524" coordsize="14296,57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">
                <v:shape id="Text Box 2" o:spid="_x0000_s1031" type="#_x0000_t202" style="position:absolute;top:-1524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nHc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XBv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CecdwgAAANwAAAAPAAAAAAAAAAAAAAAAAJgCAABkcnMvZG93&#10;bnJldi54bWxQSwUGAAAAAAQABAD1AAAAhwMAAAAA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32" type="#_x0000_t202" style="position:absolute;left:103;top:23720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RxAcIA&#10;AADc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YqzU9n0hG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lHEBwgAAANwAAAAPAAAAAAAAAAAAAAAAAJgCAABkcnMvZG93&#10;bnJldi54bWxQSwUGAAAAAAQABAD1AAAAhwMAAAAA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33" type="#_x0000_t202" style="position:absolute;left:103;top:49025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93AsQA&#10;AADcAAAADwAAAGRycy9kb3ducmV2LnhtbESPT2vCQBTE74LfYXlCb3XXakWjq0il0JPF+Ae8PbLP&#10;JJh9G7Jbk377rlDwOMzMb5jlurOVuFPjS8caRkMFgjhzpuRcw/Hw+ToD4QOywcoxafglD+tVv7fE&#10;xLiW93RPQy4ihH2CGooQ6kRKnxVk0Q9dTRy9q2sshiibXJoG2wi3lXxTaiotlhwXCqzpo6Dslv5Y&#10;Dafd9XKeqO98a9/r1nVKsp1LrV8G3WYBIlAXnuH/9pfRMFYTeJy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vdwLEAAAA3AAAAA8AAAAAAAAAAAAAAAAAmAIAAGRycy9k&#10;b3ducmV2LnhtbFBLBQYAAAAABAAEAPUAAACJAwAAAAA=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CC25C8" w:rsidRPr="00722930">
        <w:rPr>
          <w:rFonts w:ascii="Arial" w:hAnsi="Arial" w:cs="Arial"/>
          <w:noProof/>
          <w:lang w:bidi="ar-SA"/>
        </w:rPr>
        <w:drawing>
          <wp:inline distT="0" distB="0" distL="0" distR="0" wp14:anchorId="02A70E10" wp14:editId="5DD330B6">
            <wp:extent cx="3657600" cy="2029968"/>
            <wp:effectExtent l="0" t="0" r="0" b="889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C1072" w:rsidRPr="00722930" w:rsidRDefault="00CC1072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</w:p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0A00991A" wp14:editId="53FE42E6">
            <wp:extent cx="3657600" cy="2029968"/>
            <wp:effectExtent l="0" t="0" r="0" b="889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C1072" w:rsidRPr="00722930" w:rsidRDefault="00CC1072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</w:p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5C596432" wp14:editId="6C65A88E">
            <wp:extent cx="3657600" cy="2029968"/>
            <wp:effectExtent l="0" t="0" r="0" b="889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05007" w:rsidRPr="00722930" w:rsidRDefault="00005007" w:rsidP="00CC10DC">
      <w:pPr>
        <w:keepNext/>
        <w:widowControl/>
        <w:tabs>
          <w:tab w:val="clear" w:pos="709"/>
        </w:tabs>
        <w:suppressAutoHyphens w:val="0"/>
        <w:jc w:val="both"/>
        <w:rPr>
          <w:rFonts w:ascii="Arial" w:hAnsi="Arial" w:cs="Arial"/>
        </w:rPr>
      </w:pPr>
    </w:p>
    <w:p w:rsidR="008F01AE" w:rsidRPr="00722930" w:rsidRDefault="00CC10DC" w:rsidP="008F01AE">
      <w:pPr>
        <w:pStyle w:val="Caption"/>
        <w:ind w:left="2520" w:right="2520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</w:t>
      </w:r>
      <w:r w:rsidR="00005007" w:rsidRPr="00722930">
        <w:rPr>
          <w:rFonts w:ascii="Arial" w:hAnsi="Arial" w:cs="Arial"/>
          <w:b/>
          <w:i w:val="0"/>
        </w:rPr>
        <w:t xml:space="preserve"> </w:t>
      </w:r>
      <w:r w:rsidR="00CC25C8" w:rsidRPr="00722930">
        <w:rPr>
          <w:rFonts w:ascii="Arial" w:hAnsi="Arial" w:cs="Arial"/>
          <w:b/>
          <w:i w:val="0"/>
        </w:rPr>
        <w:t>S</w:t>
      </w:r>
      <w:r w:rsidR="00005007" w:rsidRPr="00722930">
        <w:rPr>
          <w:rFonts w:ascii="Arial" w:hAnsi="Arial" w:cs="Arial"/>
          <w:b/>
          <w:i w:val="0"/>
        </w:rPr>
        <w:fldChar w:fldCharType="begin"/>
      </w:r>
      <w:r w:rsidR="00005007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05007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2</w:t>
      </w:r>
      <w:r w:rsidR="00005007" w:rsidRPr="00722930">
        <w:rPr>
          <w:rFonts w:ascii="Arial" w:hAnsi="Arial" w:cs="Arial"/>
          <w:b/>
          <w:i w:val="0"/>
        </w:rPr>
        <w:fldChar w:fldCharType="end"/>
      </w:r>
      <w:r w:rsidR="00CC25C8" w:rsidRPr="00722930">
        <w:rPr>
          <w:rFonts w:ascii="Arial" w:hAnsi="Arial" w:cs="Arial"/>
          <w:b/>
          <w:i w:val="0"/>
        </w:rPr>
        <w:t xml:space="preserve"> </w:t>
      </w:r>
      <w:r w:rsidR="00CC25C8" w:rsidRPr="00722930">
        <w:rPr>
          <w:rFonts w:ascii="Arial" w:hAnsi="Arial" w:cs="Arial"/>
          <w:i w:val="0"/>
        </w:rPr>
        <w:t>CCM runtime as the number of probesets varies for A) human B) rice C) yeast</w:t>
      </w:r>
      <w:r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p w:rsidR="00077920" w:rsidRPr="00722930" w:rsidRDefault="00077920" w:rsidP="00CC10DC">
      <w:pPr>
        <w:pStyle w:val="Caption"/>
        <w:jc w:val="both"/>
        <w:rPr>
          <w:rFonts w:ascii="Arial" w:hAnsi="Arial" w:cs="Arial"/>
        </w:rPr>
      </w:pPr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8F01AE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80118110236222"/>
          <c:y val="5.7060367454068242E-2"/>
          <c:w val="0.74399059492563424"/>
          <c:h val="0.72138050452026825"/>
        </c:manualLayout>
      </c:layout>
      <c:scatterChart>
        <c:scatterStyle val="smooth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8.4174628983442037E-2"/>
                  <c:y val="4.108486439195100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CM Human'!$B$37:$B$41</c:f>
              <c:numCache>
                <c:formatCode>General</c:formatCode>
                <c:ptCount val="5"/>
                <c:pt idx="0">
                  <c:v>103469584</c:v>
                </c:pt>
                <c:pt idx="1">
                  <c:v>413837649</c:v>
                </c:pt>
                <c:pt idx="2">
                  <c:v>931104196</c:v>
                </c:pt>
                <c:pt idx="3">
                  <c:v>1493899801</c:v>
                </c:pt>
                <c:pt idx="4">
                  <c:v>1655269225</c:v>
                </c:pt>
              </c:numCache>
            </c:numRef>
          </c:xVal>
          <c:yVal>
            <c:numRef>
              <c:f>'CCM Human'!$C$37:$C$41</c:f>
              <c:numCache>
                <c:formatCode>0.0</c:formatCode>
                <c:ptCount val="5"/>
                <c:pt idx="0">
                  <c:v>12.318888888888887</c:v>
                </c:pt>
                <c:pt idx="1">
                  <c:v>49.002222222222223</c:v>
                </c:pt>
                <c:pt idx="2">
                  <c:v>109.20222222222223</c:v>
                </c:pt>
                <c:pt idx="3">
                  <c:v>174.26333333333332</c:v>
                </c:pt>
                <c:pt idx="4">
                  <c:v>193.77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571776"/>
        <c:axId val="78582144"/>
      </c:scatterChart>
      <c:valAx>
        <c:axId val="78571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582144"/>
        <c:crosses val="autoZero"/>
        <c:crossBetween val="midCat"/>
      </c:valAx>
      <c:valAx>
        <c:axId val="785821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5717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80118110236222"/>
          <c:y val="5.7060367454068242E-2"/>
          <c:w val="0.74399059492563424"/>
          <c:h val="0.72138050452026825"/>
        </c:manualLayout>
      </c:layout>
      <c:scatterChart>
        <c:scatterStyle val="smooth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spPr>
              <a:ln w="9525"/>
            </c:spPr>
            <c:trendlineType val="linear"/>
            <c:dispRSqr val="1"/>
            <c:dispEq val="0"/>
            <c:trendlineLbl>
              <c:layout>
                <c:manualLayout>
                  <c:x val="-5.4315568851330355E-2"/>
                  <c:y val="-3.3614027413240012E-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CM!$F$88:$F$95</c:f>
              <c:numCache>
                <c:formatCode>0.00</c:formatCode>
                <c:ptCount val="8"/>
                <c:pt idx="0">
                  <c:v>6890625</c:v>
                </c:pt>
                <c:pt idx="1">
                  <c:v>61999876</c:v>
                </c:pt>
                <c:pt idx="2">
                  <c:v>172213129</c:v>
                </c:pt>
                <c:pt idx="3">
                  <c:v>688800025</c:v>
                </c:pt>
                <c:pt idx="4">
                  <c:v>1549760689</c:v>
                </c:pt>
                <c:pt idx="5">
                  <c:v>2486518225</c:v>
                </c:pt>
                <c:pt idx="6">
                  <c:v>2755095121</c:v>
                </c:pt>
              </c:numCache>
            </c:numRef>
          </c:xVal>
          <c:yVal>
            <c:numRef>
              <c:f>CCM!$H$88:$H$95</c:f>
              <c:numCache>
                <c:formatCode>0.00</c:formatCode>
                <c:ptCount val="8"/>
                <c:pt idx="0">
                  <c:v>0.56120000000000037</c:v>
                </c:pt>
                <c:pt idx="1">
                  <c:v>4.968461538461538</c:v>
                </c:pt>
                <c:pt idx="2">
                  <c:v>13.767857142857142</c:v>
                </c:pt>
                <c:pt idx="3">
                  <c:v>54.336923076923071</c:v>
                </c:pt>
                <c:pt idx="4">
                  <c:v>122.71666666666668</c:v>
                </c:pt>
                <c:pt idx="5">
                  <c:v>196.68733333333333</c:v>
                </c:pt>
                <c:pt idx="6">
                  <c:v>219.043333333333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594816"/>
        <c:axId val="78596736"/>
      </c:scatterChart>
      <c:valAx>
        <c:axId val="7859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596736"/>
        <c:crosses val="autoZero"/>
        <c:crossBetween val="midCat"/>
      </c:valAx>
      <c:valAx>
        <c:axId val="78596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5948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80118110236222"/>
          <c:y val="5.7060367454068242E-2"/>
          <c:w val="0.74399059492563424"/>
          <c:h val="0.72138050452026825"/>
        </c:manualLayout>
      </c:layout>
      <c:scatterChart>
        <c:scatterStyle val="smooth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8.8922493891999591E-2"/>
                  <c:y val="6.5758238553514148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CM Yeast'!$B$35:$B$39</c:f>
              <c:numCache>
                <c:formatCode>General</c:formatCode>
                <c:ptCount val="5"/>
                <c:pt idx="0">
                  <c:v>6708100</c:v>
                </c:pt>
                <c:pt idx="1">
                  <c:v>26832400</c:v>
                </c:pt>
                <c:pt idx="2">
                  <c:v>60372900</c:v>
                </c:pt>
                <c:pt idx="3">
                  <c:v>96864964</c:v>
                </c:pt>
                <c:pt idx="4">
                  <c:v>107308881</c:v>
                </c:pt>
              </c:numCache>
            </c:numRef>
          </c:xVal>
          <c:yVal>
            <c:numRef>
              <c:f>'CCM Yeast'!$C$35:$C$39</c:f>
              <c:numCache>
                <c:formatCode>General</c:formatCode>
                <c:ptCount val="5"/>
                <c:pt idx="0">
                  <c:v>0.65933333333333344</c:v>
                </c:pt>
                <c:pt idx="1">
                  <c:v>2.915624999999999</c:v>
                </c:pt>
                <c:pt idx="2">
                  <c:v>5.76</c:v>
                </c:pt>
                <c:pt idx="3">
                  <c:v>9.1910000000000007</c:v>
                </c:pt>
                <c:pt idx="4">
                  <c:v>10.31666666666666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666752"/>
        <c:axId val="78681216"/>
      </c:scatterChart>
      <c:valAx>
        <c:axId val="78666752"/>
        <c:scaling>
          <c:orientation val="minMax"/>
          <c:max val="12000000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Probesets</a:t>
                </a:r>
                <a:r>
                  <a:rPr lang="en-US" sz="1200" b="0" baseline="30000">
                    <a:latin typeface="Arial" pitchFamily="34" charset="0"/>
                    <a:cs typeface="Arial" pitchFamily="34" charset="0"/>
                  </a:rPr>
                  <a:t>2</a:t>
                </a: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681216"/>
        <c:crosses val="autoZero"/>
        <c:crossBetween val="midCat"/>
        <c:majorUnit val="40000000"/>
      </c:valAx>
      <c:valAx>
        <c:axId val="786812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86667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4</cp:revision>
  <dcterms:created xsi:type="dcterms:W3CDTF">2012-06-06T03:44:00Z</dcterms:created>
  <dcterms:modified xsi:type="dcterms:W3CDTF">2013-01-09T02:13:00Z</dcterms:modified>
</cp:coreProperties>
</file>